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Additional file 1 Thematic guide for semi-structured interview*</w:t>
      </w:r>
    </w:p>
    <w:tbl>
      <w:tblPr>
        <w:tblW w:w="89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17"/>
      </w:tblGrid>
      <w:tr>
        <w:trPr/>
        <w:tc>
          <w:tcPr>
            <w:tcW w:w="8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hd w:fill="F2F2F2" w:val="clea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Interview T0 </w:t>
            </w:r>
          </w:p>
          <w:p>
            <w:pPr>
              <w:pStyle w:val="Normal"/>
              <w:shd w:fill="F2F2F2" w:val="clear"/>
              <w:rPr/>
            </w:pPr>
            <w:r>
              <w:rPr>
                <w:rFonts w:cs="Arial" w:ascii="Arial" w:hAnsi="Arial"/>
                <w:b/>
                <w:lang w:val="en-GB"/>
              </w:rPr>
              <w:t>At the start of treatment at a Community Mental Health Centre (CMHC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</w:tr>
      <w:tr>
        <w:trPr/>
        <w:tc>
          <w:tcPr>
            <w:tcW w:w="8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A) First encounter with health care servic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</w:tr>
      <w:tr>
        <w:trPr/>
        <w:tc>
          <w:tcPr>
            <w:tcW w:w="8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First we will talk a bit about how things were at the time of your first contact with health care due to your problems….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o you remember the first time you needed help, and the first time you were in contact with health care services for these problems ? (or did others contact health care for you?)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Who did you contact?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What made you think that you needed to ask for help?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Would contacting the helping services earlier been beneficial for you?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What did you feel hindered you from starting treatment earlier?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What else have you previously tried to help yourself?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rFonts w:eastAsia="Arial" w:cs="Arial" w:ascii="Arial" w:hAnsi="Arial"/>
                <w:i/>
                <w:lang w:val="en-GB"/>
              </w:rPr>
              <w:t xml:space="preserve"> </w:t>
            </w:r>
          </w:p>
        </w:tc>
      </w:tr>
      <w:tr>
        <w:trPr/>
        <w:tc>
          <w:tcPr>
            <w:tcW w:w="8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B) The pathway to the CMHC this tim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</w:tr>
      <w:tr>
        <w:trPr/>
        <w:tc>
          <w:tcPr>
            <w:tcW w:w="8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Who referred you to the CMHC?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ow did you experience being referred to the CMHC now?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Can you describe the referral process?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Did you get any information, did something happen?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ow long did you have to wait for an appointment?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n you tell me something about how waiting for the first appointment felt?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In what way was it negative, and positive?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What did you do while you were waiting for an appointment?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who did you spend time with?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where were you?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were any of these things helpful?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s there anything someone can do for you in order to improve your experience of the waiting time?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garding the problems you struggle with, when would you ideally wished to come to the CMHC?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</w:tr>
      <w:tr>
        <w:trPr/>
        <w:tc>
          <w:tcPr>
            <w:tcW w:w="8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C) The first encounter with the CMCH this tim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</w:tr>
      <w:tr>
        <w:trPr/>
        <w:tc>
          <w:tcPr>
            <w:tcW w:w="8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s treatment at the CMHC something that you really desire yourself?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n you say something about how your first encounter with the CMHC was?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What did you feel as you were in the reception area, and in the waiting room?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What did you think of after the first talk with your health professional?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Did you experience seeing the health professional as helpful or not?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In what way was it helpful? Or not?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Did you feel that you got the opportunity to share the stuff that was important to you with the health professional?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What else have the health professional or others at the CMHC helped you with?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8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D) Aims for the treatment at the CMHC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</w:tr>
      <w:tr>
        <w:trPr/>
        <w:tc>
          <w:tcPr>
            <w:tcW w:w="8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ow do you wish the CMCH to help you?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are there ways the CMHC can support you in ways other than therapy talks and medications?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o you have personal goals for treatment at the CMHC? What are these goals then?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</w:tr>
      <w:tr>
        <w:trPr/>
        <w:tc>
          <w:tcPr>
            <w:tcW w:w="8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Interview T1 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Two years after baseline interview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8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Now it is approximately two years since we last talked. In the conversation back then you had just started your treatment at the CMCH. I would appreciate it a lot if we could talk a bit about your experience with using the CMCH, and possibly with other services you have used, and about how things have been for you. But first of all: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n you tell me how you are now?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What do you do nowadays?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Who do you spend time with? Are there special places you like and where you spend time?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Has life changed since the last time? Which important things have happened?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8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E) Treatment at the CMHC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</w:tr>
      <w:tr>
        <w:trPr/>
        <w:tc>
          <w:tcPr>
            <w:tcW w:w="8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We are wondering if we could talk about how you are doing and what you have experienced in your contact with health care services since we last spoke: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What types of services have you used since the interview two years ago?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(keywords: therapist/health professional, out-patient clinic, hospital stays, day care unit, courses, social workers, Labour and Welfare Administration, general practitioner (GP), mental health community nurse, others?)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We would appreciate it if you would tell us about your experiences with these various support services you have used …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What have the staff at the CMHC/ in the support services done that has been of help?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-In what way has this been helpful? 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(keywords: thoughts, emotions, mastering, activity, hope…)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It would be nice if we could get to know whether there are things that have not been of help?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What do you think about the timing of the help you got, seen in the perspective of your problems?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You had to wait for the first appointment at the CMHC, what do you think about this now in retrospect?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d what have you learned to do yourself in order to have a better situation since the last interview?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 xml:space="preserve">Are there others who have been of help </w:t>
            </w:r>
            <w:r>
              <w:rPr>
                <w:rFonts w:cs="Arial" w:ascii="Arial" w:hAnsi="Arial"/>
                <w:i/>
                <w:lang w:val="en-US"/>
              </w:rPr>
              <w:t>(for instance family, friends, colleagues, neighbours)?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</w:tr>
      <w:tr>
        <w:trPr/>
        <w:tc>
          <w:tcPr>
            <w:tcW w:w="8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F) Early support and later problems and functioning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</w:tr>
      <w:tr>
        <w:trPr/>
        <w:tc>
          <w:tcPr>
            <w:tcW w:w="8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In health care there is an ongoing discussion about the significance of early interventions.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n your situation, how important is getting early support to you?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n your experience, do you feel that some of your early encounters with GP and CMHC have been significant with regard to how you are doing now?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if so: can you tell us in what way?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In the health care system, there are sometimes waiting times between the various treatments or appointments …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ave you experienced waiting? When?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ow did you experience being on a waiting list between the various health care services?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What did you do to help yourself while waiting?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Did anyone else do something that was helpful?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8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G) More about experienced cooperation and continuity in health care and welfare servic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</w:tr>
      <w:tr>
        <w:trPr/>
        <w:tc>
          <w:tcPr>
            <w:tcW w:w="8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ow –in your experience- did the cooperation between the CMHC, your general practitioner, and other contacts in health care or the Labour and Welfare Administration function?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Are there ways in which these parties could have collaborated better?’, ‘If these parties had worked better together, how, in your opinion, could this have affected your situation? 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(keywords: transitions between services, communication between services (letters, phone, other), planning, crisis interventions, information provided, agreement between professionals)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o you think their working better together would have meant something for your situation?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uld you now, in retrospect, have wanted  other support interventions than those you did actually receive? If yes, what?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What kind of support do you ideally ask for from health care services, considering your current situation?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s there something else that you feel health care service could do better?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 xml:space="preserve">In case you still are using the CMCH: 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ave you had breaks in your contact there? For instance changed therapist or stopped seeing a health professional?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What was the reason for this?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Could you tell me about your experience with this?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 xml:space="preserve">If you do no longer see someone at the CMHC: 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ow did your contact there end/what was the reason?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id this lead to any changes for you with regard to how you are doing or what you are doing?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8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) Further issues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8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 xml:space="preserve">We are now going to mention some specific treatments or interventions, and we are wondering whether 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-You have been offered or have used any of these?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-If it has been of help or not?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-What you think of the intervention, could it be helpful?: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Individual planning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-phone contact 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Contact per e-mail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-Online information about mental health problems and their treatment 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Information about legal rights and possible interventions from the Labour and welfare administration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Family meetings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Home visits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Electronic communication between health professionals at the CMHC, GP, and others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Collaborative meetings between health professionals at the CMHC, GP, and others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Please tell us whether these things have been helpful or not….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w we have talked about your experiences twice (two years ago and today), is there anything which in your view is different now compared to when we last spoke?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If you had known what you know today, would you have done anything earlier in a different way (back when you started feeling bad)?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en-US"/>
              </w:rPr>
              <w:t>The last time we spoke, you said that your aims for treatment and/or life was to….</w:t>
            </w:r>
            <w:r>
              <w:rPr>
                <w:rFonts w:cs="Arial" w:ascii="Arial" w:hAnsi="Arial"/>
                <w:lang w:val="en-US"/>
              </w:rPr>
              <w:t xml:space="preserve"> (insert the participants’ personal aims and desires): ______________________________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Have you achieved any of these? If yes, how?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What hopes and goals for the future do you now have?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u w:val="single"/>
                <w:lang w:val="en-US"/>
              </w:rPr>
            </w:pPr>
            <w:r>
              <w:rPr>
                <w:rFonts w:cs="Arial" w:ascii="Arial" w:hAnsi="Arial"/>
                <w:u w:val="single"/>
                <w:lang w:val="en-US"/>
              </w:rPr>
              <w:t>Thank you very much!</w:t>
            </w:r>
          </w:p>
          <w:p>
            <w:pPr>
              <w:pStyle w:val="Normal"/>
              <w:rPr>
                <w:rFonts w:ascii="Arial" w:hAnsi="Arial" w:cs="Arial"/>
                <w:u w:val="single"/>
                <w:lang w:val="en-US"/>
              </w:rPr>
            </w:pPr>
            <w:r>
              <w:rPr>
                <w:rFonts w:cs="Arial" w:ascii="Arial" w:hAnsi="Arial"/>
                <w:u w:val="single"/>
                <w:lang w:val="en-US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lang w:val="en-US"/>
        </w:rPr>
        <w:t>* Questions in sections B), F) (both at T0) and E), G) and H) (the latter three at T1) are central in the material analysed in the present sub-study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CMHC: Community Mental Health Centre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GP: General practitioner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val="fullPage" w:percent="2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Standardskriftforavsnitt">
    <w:name w:val="Standardskrift for avsnitt"/>
    <w:qFormat/>
    <w:rPr/>
  </w:style>
  <w:style w:type="character" w:styleId="Standardskriftforavsnitt1">
    <w:name w:val="Standardskrift for avsnitt1"/>
    <w:qFormat/>
    <w:rPr/>
  </w:style>
  <w:style w:type="character" w:styleId="PageNumber">
    <w:name w:val="Page Number"/>
    <w:basedOn w:val="Standardskriftforavsnitt1"/>
    <w:rPr/>
  </w:style>
  <w:style w:type="character" w:styleId="Merknadsreferanse1">
    <w:name w:val="Merknadsreferanse1"/>
    <w:qFormat/>
    <w:rPr>
      <w:sz w:val="16"/>
      <w:szCs w:val="16"/>
    </w:rPr>
  </w:style>
  <w:style w:type="character" w:styleId="MerknadstekstTegn">
    <w:name w:val="Merknadstekst Tegn"/>
    <w:basedOn w:val="Standardskriftforavsnitt1"/>
    <w:qFormat/>
    <w:rPr/>
  </w:style>
  <w:style w:type="character" w:styleId="KommentaremneTegn">
    <w:name w:val="Kommentaremne Tegn"/>
    <w:qFormat/>
    <w:rPr>
      <w:b/>
      <w:bCs/>
    </w:rPr>
  </w:style>
  <w:style w:type="character" w:styleId="TopptekstTegn">
    <w:name w:val="Topptekst Tegn"/>
    <w:qFormat/>
    <w:rPr>
      <w:sz w:val="24"/>
      <w:szCs w:val="24"/>
    </w:rPr>
  </w:style>
  <w:style w:type="character" w:styleId="BunntekstTegn">
    <w:name w:val="Bunntekst Tegn"/>
    <w:qFormat/>
    <w:rPr>
      <w:sz w:val="24"/>
      <w:szCs w:val="24"/>
    </w:rPr>
  </w:style>
  <w:style w:type="character" w:styleId="Merknadsreferanse">
    <w:name w:val="Merknadsreferanse"/>
    <w:qFormat/>
    <w:rPr>
      <w:sz w:val="16"/>
      <w:szCs w:val="16"/>
    </w:rPr>
  </w:style>
  <w:style w:type="character" w:styleId="MerknadstekstTegn1">
    <w:name w:val="Merknadstekst Tegn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obletekst">
    <w:name w:val="Bobletekst"/>
    <w:basedOn w:val="Normal"/>
    <w:qFormat/>
    <w:pPr/>
    <w:rPr>
      <w:rFonts w:ascii="Tahoma" w:hAnsi="Tahoma" w:cs="Tahoma"/>
      <w:sz w:val="16"/>
      <w:szCs w:val="16"/>
    </w:rPr>
  </w:style>
  <w:style w:type="paragraph" w:styleId="Merknadstekst1">
    <w:name w:val="Merknadstekst1"/>
    <w:basedOn w:val="Normal"/>
    <w:qFormat/>
    <w:pPr/>
    <w:rPr>
      <w:sz w:val="20"/>
      <w:szCs w:val="20"/>
    </w:rPr>
  </w:style>
  <w:style w:type="paragraph" w:styleId="Kommentaremne">
    <w:name w:val="Kommentaremne"/>
    <w:basedOn w:val="Merknadstekst1"/>
    <w:next w:val="Merknadstekst1"/>
    <w:qFormat/>
    <w:pPr/>
    <w:rPr>
      <w:b/>
      <w:bCs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Merknadstekst">
    <w:name w:val="Merknadstekst"/>
    <w:basedOn w:val="Normal"/>
    <w:qFormat/>
    <w:pPr/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995A7986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7T12:50:00Z</dcterms:created>
  <dc:creator>akee</dc:creator>
  <dc:description/>
  <cp:keywords/>
  <dc:language>en-US</dc:language>
  <cp:lastModifiedBy>Biringer, Eva</cp:lastModifiedBy>
  <cp:lastPrinted>2009-05-19T14:40:00Z</cp:lastPrinted>
  <dcterms:modified xsi:type="dcterms:W3CDTF">2017-08-22T12:18:00Z</dcterms:modified>
  <cp:revision>13</cp:revision>
  <dc:subject/>
  <dc:title>Thematic guide for semi-structured individual interviews</dc:title>
</cp:coreProperties>
</file>